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FA6CC" w14:textId="00641E5C" w:rsidR="00F964F1" w:rsidRPr="0078773F" w:rsidRDefault="007A44D9" w:rsidP="007A44D9">
      <w:pPr>
        <w:jc w:val="left"/>
        <w:rPr>
          <w:rFonts w:ascii="Times New Roman" w:eastAsia="游明朝" w:hAnsi="Times New Roman" w:cs="Times New Roman"/>
          <w:kern w:val="0"/>
          <w:sz w:val="24"/>
          <w:szCs w:val="24"/>
        </w:rPr>
      </w:pPr>
      <w:r w:rsidRPr="0078773F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>Supplementary Table 1</w:t>
      </w:r>
      <w:r w:rsidR="00F964F1" w:rsidRPr="0078773F">
        <w:rPr>
          <w:rFonts w:ascii="Times New Roman" w:eastAsia="游明朝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F964F1" w:rsidRPr="0078773F"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  <w:t xml:space="preserve">Multiple regression analysis of percent change in lumbar BMD at 12 months of </w:t>
      </w:r>
      <w:proofErr w:type="spellStart"/>
      <w:r w:rsidR="00F964F1" w:rsidRPr="0078773F"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  <w:t>romosozumab</w:t>
      </w:r>
      <w:proofErr w:type="spellEnd"/>
      <w:r w:rsidR="00F964F1" w:rsidRPr="0078773F"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  <w:t xml:space="preserve"> treatment</w:t>
      </w:r>
      <w:r w:rsidRPr="0078773F">
        <w:rPr>
          <w:rFonts w:ascii="Times New Roman" w:eastAsia="游明朝" w:hAnsi="Times New Roman" w:cs="Times New Roman"/>
          <w:kern w:val="0"/>
          <w:sz w:val="24"/>
          <w:szCs w:val="24"/>
        </w:rPr>
        <w:t>.</w:t>
      </w:r>
    </w:p>
    <w:tbl>
      <w:tblPr>
        <w:tblW w:w="85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97"/>
        <w:gridCol w:w="1368"/>
        <w:gridCol w:w="973"/>
        <w:gridCol w:w="983"/>
        <w:gridCol w:w="984"/>
      </w:tblGrid>
      <w:tr w:rsidR="00F964F1" w:rsidRPr="0078773F" w14:paraId="4F0C43DE" w14:textId="77777777" w:rsidTr="004D756A">
        <w:trPr>
          <w:trHeight w:val="20"/>
        </w:trPr>
        <w:tc>
          <w:tcPr>
            <w:tcW w:w="4352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E94A3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Factor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8F15A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Coefficient</w:t>
            </w:r>
          </w:p>
        </w:tc>
        <w:tc>
          <w:tcPr>
            <w:tcW w:w="98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FF61E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1C760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A65B3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 xml:space="preserve"> value</w:t>
            </w:r>
          </w:p>
        </w:tc>
      </w:tr>
      <w:tr w:rsidR="00F964F1" w:rsidRPr="0078773F" w14:paraId="35C88738" w14:textId="77777777" w:rsidTr="004D756A">
        <w:trPr>
          <w:trHeight w:val="20"/>
        </w:trPr>
        <w:tc>
          <w:tcPr>
            <w:tcW w:w="4352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46C33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Prior treatment</w:t>
            </w:r>
          </w:p>
        </w:tc>
        <w:tc>
          <w:tcPr>
            <w:tcW w:w="1188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79E1E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-0.0006</w:t>
            </w:r>
          </w:p>
        </w:tc>
        <w:tc>
          <w:tcPr>
            <w:tcW w:w="981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9CA93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0054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D55FA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-0.1037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812DE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9214</w:t>
            </w:r>
          </w:p>
        </w:tc>
      </w:tr>
      <w:tr w:rsidR="00F964F1" w:rsidRPr="0078773F" w14:paraId="2244C7E0" w14:textId="77777777" w:rsidTr="004D756A">
        <w:trPr>
          <w:trHeight w:val="2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84E80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BMD of the lumbar spine at baselin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87891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-1.38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61404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0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A9FEA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-16.3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5B245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&lt;0.0001</w:t>
            </w:r>
          </w:p>
        </w:tc>
      </w:tr>
      <w:tr w:rsidR="00F964F1" w:rsidRPr="0078773F" w14:paraId="725A41AB" w14:textId="77777777" w:rsidTr="004D756A">
        <w:trPr>
          <w:trHeight w:val="2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4A8CD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BMD of the lumbar spine at 6 month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CA4CE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-0.01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B2EA1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1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8AE61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-0.1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69B8E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9049</w:t>
            </w:r>
          </w:p>
        </w:tc>
      </w:tr>
      <w:tr w:rsidR="00F964F1" w:rsidRPr="0078773F" w14:paraId="2151C11F" w14:textId="77777777" w:rsidTr="004D756A">
        <w:trPr>
          <w:trHeight w:val="2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627F9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BMD of the femoral neck at baselin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82FD6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21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FD6F1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1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5D038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1.4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1A0C7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2121</w:t>
            </w:r>
          </w:p>
        </w:tc>
      </w:tr>
      <w:tr w:rsidR="00F964F1" w:rsidRPr="0078773F" w14:paraId="5B6B40DC" w14:textId="77777777" w:rsidTr="004D756A">
        <w:trPr>
          <w:trHeight w:val="2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A7908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BMD of the femoral neck at 6 month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21FA5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07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4BA75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1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1F937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6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27D3D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5324</w:t>
            </w:r>
          </w:p>
        </w:tc>
      </w:tr>
      <w:tr w:rsidR="00F964F1" w:rsidRPr="0078773F" w14:paraId="16047285" w14:textId="77777777" w:rsidTr="004D756A">
        <w:trPr>
          <w:trHeight w:val="2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41E80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BMD of the femoral neck at 12 month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2E186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-0.29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2C764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1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82EF5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-1.5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E287F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1817</w:t>
            </w:r>
          </w:p>
        </w:tc>
      </w:tr>
      <w:tr w:rsidR="00F964F1" w:rsidRPr="0078773F" w14:paraId="3528C011" w14:textId="77777777" w:rsidTr="004D756A">
        <w:trPr>
          <w:trHeight w:val="2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A1ED3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 xml:space="preserve">I-CTP value at baseline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D5B91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-0.00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EBE7E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0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EA226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-0.9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F2C06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3681</w:t>
            </w:r>
          </w:p>
        </w:tc>
      </w:tr>
      <w:tr w:rsidR="00F964F1" w:rsidRPr="0078773F" w14:paraId="19D74D48" w14:textId="77777777" w:rsidTr="004D756A">
        <w:trPr>
          <w:trHeight w:val="2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D1680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Change of</w:t>
            </w: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 xml:space="preserve">I-CTP level from baseline at 1 months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533E5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-0.00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4BABA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0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C1F93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-0.3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43879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7330</w:t>
            </w:r>
          </w:p>
        </w:tc>
      </w:tr>
      <w:tr w:rsidR="00F964F1" w:rsidRPr="0078773F" w14:paraId="71774A22" w14:textId="77777777" w:rsidTr="004D756A">
        <w:trPr>
          <w:trHeight w:val="2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C7608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Change of</w:t>
            </w: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 xml:space="preserve">I-CTP level from baseline at 6 months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8F78F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-0.00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DFD19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0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35AE3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-0.4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26FC8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6765</w:t>
            </w:r>
          </w:p>
        </w:tc>
      </w:tr>
      <w:tr w:rsidR="00F964F1" w:rsidRPr="0078773F" w14:paraId="3BB89854" w14:textId="77777777" w:rsidTr="004D756A">
        <w:trPr>
          <w:trHeight w:val="2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3EB92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Change of</w:t>
            </w: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 xml:space="preserve">I-CTP level from baseline at 12 months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10532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-0.00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1421B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0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1D1DD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-0.2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CCCC5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8012</w:t>
            </w:r>
          </w:p>
        </w:tc>
      </w:tr>
      <w:tr w:rsidR="00F964F1" w:rsidRPr="0078773F" w14:paraId="3FD39401" w14:textId="77777777" w:rsidTr="004D756A">
        <w:trPr>
          <w:trHeight w:val="2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8A49C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 xml:space="preserve">P1NP value at baseline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FC332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0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03CCB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8F33C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3.6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84D8B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0154</w:t>
            </w:r>
          </w:p>
        </w:tc>
      </w:tr>
      <w:tr w:rsidR="00F964F1" w:rsidRPr="0078773F" w14:paraId="4C3897CB" w14:textId="77777777" w:rsidTr="004D756A">
        <w:trPr>
          <w:trHeight w:val="2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E1C148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 xml:space="preserve">Change of P1NP level from baseline at 1 months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0B59C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-0.00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3DBF8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0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A78B5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-0.4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599C2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70319</w:t>
            </w:r>
          </w:p>
        </w:tc>
      </w:tr>
      <w:tr w:rsidR="00F964F1" w:rsidRPr="0078773F" w14:paraId="4635EA66" w14:textId="77777777" w:rsidTr="004D756A">
        <w:trPr>
          <w:trHeight w:val="2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42B60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 xml:space="preserve">Change of P1NP level from baseline at 6 months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0D98B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&lt;0.0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670E8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0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62BBA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1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8684B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9159</w:t>
            </w:r>
          </w:p>
        </w:tc>
      </w:tr>
      <w:tr w:rsidR="00F964F1" w:rsidRPr="0078773F" w14:paraId="540308B7" w14:textId="77777777" w:rsidTr="004D756A">
        <w:trPr>
          <w:trHeight w:val="20"/>
        </w:trPr>
        <w:tc>
          <w:tcPr>
            <w:tcW w:w="43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E2D23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 xml:space="preserve">Change of P1NP level from baseline at 12 months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668A4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-0.000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915A6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0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05262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-0.32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51B3E" w14:textId="77777777" w:rsidR="00F964F1" w:rsidRPr="0078773F" w:rsidRDefault="00F964F1" w:rsidP="007A44D9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8773F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eastAsia="en-US"/>
              </w:rPr>
              <w:t>0.7552</w:t>
            </w:r>
          </w:p>
        </w:tc>
      </w:tr>
    </w:tbl>
    <w:p w14:paraId="1372439A" w14:textId="77777777" w:rsidR="00F964F1" w:rsidRPr="0078773F" w:rsidRDefault="00F964F1" w:rsidP="007A44D9">
      <w:pPr>
        <w:jc w:val="left"/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</w:pPr>
      <w:r w:rsidRPr="0078773F"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  <w:t xml:space="preserve">SE, standard error; BMD, bone mineral density; P1NP, procollagen type 1 N-terminal </w:t>
      </w:r>
      <w:proofErr w:type="spellStart"/>
      <w:r w:rsidRPr="0078773F"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  <w:t>propeptide</w:t>
      </w:r>
      <w:proofErr w:type="spellEnd"/>
      <w:r w:rsidRPr="0078773F"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  <w:t>; I-CTP, type I collagen cross-linked C-telopeptide.</w:t>
      </w:r>
    </w:p>
    <w:p w14:paraId="21982CBC" w14:textId="77777777" w:rsidR="00F964F1" w:rsidRPr="00F964F1" w:rsidRDefault="00F964F1" w:rsidP="00F964F1">
      <w:pPr>
        <w:spacing w:line="480" w:lineRule="auto"/>
        <w:jc w:val="left"/>
        <w:rPr>
          <w:rFonts w:ascii="Arial" w:eastAsia="游明朝" w:hAnsi="Arial" w:cs="Arial"/>
          <w:kern w:val="0"/>
          <w:sz w:val="20"/>
          <w:szCs w:val="24"/>
        </w:rPr>
      </w:pPr>
    </w:p>
    <w:p w14:paraId="484DCDC5" w14:textId="77777777" w:rsidR="00561400" w:rsidRPr="00F964F1" w:rsidRDefault="00561400"/>
    <w:sectPr w:rsidR="00561400" w:rsidRPr="00F964F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0AFAB9" w14:textId="77777777" w:rsidR="008108B4" w:rsidRDefault="008108B4" w:rsidP="007A44D9">
      <w:r>
        <w:separator/>
      </w:r>
    </w:p>
  </w:endnote>
  <w:endnote w:type="continuationSeparator" w:id="0">
    <w:p w14:paraId="4514257A" w14:textId="77777777" w:rsidR="008108B4" w:rsidRDefault="008108B4" w:rsidP="007A4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FF4BBA" w14:textId="77777777" w:rsidR="008108B4" w:rsidRDefault="008108B4" w:rsidP="007A44D9">
      <w:r>
        <w:separator/>
      </w:r>
    </w:p>
  </w:footnote>
  <w:footnote w:type="continuationSeparator" w:id="0">
    <w:p w14:paraId="2296FAB6" w14:textId="77777777" w:rsidR="008108B4" w:rsidRDefault="008108B4" w:rsidP="007A4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4F1"/>
    <w:rsid w:val="00101BE6"/>
    <w:rsid w:val="00561400"/>
    <w:rsid w:val="0062279A"/>
    <w:rsid w:val="006839D8"/>
    <w:rsid w:val="0078773F"/>
    <w:rsid w:val="007A44D9"/>
    <w:rsid w:val="008108B4"/>
    <w:rsid w:val="00A4108C"/>
    <w:rsid w:val="00B840AA"/>
    <w:rsid w:val="00E127BD"/>
    <w:rsid w:val="00F9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D0F8CF"/>
  <w15:chartTrackingRefBased/>
  <w15:docId w15:val="{01CF6A88-5A95-4B1E-A63C-07F5BBFF8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964F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64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64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64F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64F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64F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64F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64F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64F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964F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964F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964F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964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964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964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964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964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964F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964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964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64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964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64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964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64F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964F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964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964F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964F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A44D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A44D9"/>
  </w:style>
  <w:style w:type="paragraph" w:styleId="ac">
    <w:name w:val="footer"/>
    <w:basedOn w:val="a"/>
    <w:link w:val="ad"/>
    <w:uiPriority w:val="99"/>
    <w:unhideWhenUsed/>
    <w:rsid w:val="007A44D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A4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047</Characters>
  <Application>Microsoft Office Word</Application>
  <DocSecurity>0</DocSecurity>
  <Lines>87</Lines>
  <Paragraphs>77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澤田 健二郎</cp:lastModifiedBy>
  <cp:revision>2</cp:revision>
  <dcterms:created xsi:type="dcterms:W3CDTF">2026-01-02T13:57:00Z</dcterms:created>
  <dcterms:modified xsi:type="dcterms:W3CDTF">2026-01-02T13:57:00Z</dcterms:modified>
</cp:coreProperties>
</file>